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700" w:rsidRPr="00B23296" w:rsidRDefault="00FB1399" w:rsidP="00B23296">
      <w:pPr>
        <w:jc w:val="center"/>
        <w:rPr>
          <w:rFonts w:ascii="Times New Roman" w:hAnsi="Times New Roman" w:cs="Times New Roman"/>
          <w:b/>
          <w:bCs/>
        </w:rPr>
      </w:pPr>
      <w:r w:rsidRPr="00B23296">
        <w:rPr>
          <w:rFonts w:ascii="Times New Roman" w:hAnsi="Times New Roman" w:cs="Times New Roman"/>
          <w:b/>
          <w:bCs/>
        </w:rPr>
        <w:t xml:space="preserve">Table S1 The primer sequence of </w:t>
      </w:r>
      <w:r w:rsidR="007E5158">
        <w:rPr>
          <w:rFonts w:ascii="Times New Roman" w:hAnsi="Times New Roman" w:cs="Times New Roman"/>
          <w:b/>
          <w:bCs/>
        </w:rPr>
        <w:t>q</w:t>
      </w:r>
      <w:bookmarkStart w:id="0" w:name="_GoBack"/>
      <w:bookmarkEnd w:id="0"/>
      <w:r w:rsidRPr="00B23296">
        <w:rPr>
          <w:rFonts w:ascii="Times New Roman" w:hAnsi="Times New Roman" w:cs="Times New Roman"/>
          <w:b/>
          <w:bCs/>
        </w:rPr>
        <w:t>R</w:t>
      </w:r>
      <w:r w:rsidR="00B23296" w:rsidRPr="00B23296">
        <w:rPr>
          <w:rFonts w:ascii="Times New Roman" w:hAnsi="Times New Roman" w:cs="Times New Roman"/>
          <w:b/>
          <w:bCs/>
        </w:rPr>
        <w:t>T</w:t>
      </w:r>
      <w:r w:rsidRPr="00B23296">
        <w:rPr>
          <w:rFonts w:ascii="Times New Roman" w:hAnsi="Times New Roman" w:cs="Times New Roman"/>
          <w:b/>
          <w:bCs/>
        </w:rPr>
        <w:t>-PCR</w:t>
      </w:r>
    </w:p>
    <w:p w:rsidR="00B23296" w:rsidRPr="00B23296" w:rsidRDefault="00B23296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4802"/>
      </w:tblGrid>
      <w:tr w:rsidR="00B97BBC" w:rsidRPr="00236E48" w:rsidTr="00F92C02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B97BBC" w:rsidRPr="00236E48" w:rsidRDefault="00B97BBC" w:rsidP="004D4A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es</w:t>
            </w:r>
          </w:p>
        </w:tc>
        <w:tc>
          <w:tcPr>
            <w:tcW w:w="4802" w:type="dxa"/>
            <w:tcBorders>
              <w:top w:val="single" w:sz="4" w:space="0" w:color="auto"/>
              <w:bottom w:val="single" w:sz="4" w:space="0" w:color="auto"/>
            </w:tcBorders>
          </w:tcPr>
          <w:p w:rsidR="00B97BBC" w:rsidRPr="00236E48" w:rsidRDefault="00B97BBC" w:rsidP="004D4AB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</w:t>
            </w:r>
          </w:p>
        </w:tc>
      </w:tr>
      <w:tr w:rsidR="00B97BBC" w:rsidRPr="00236E48" w:rsidTr="00F92C02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METTL3 (human) Forward</w:t>
            </w:r>
          </w:p>
        </w:tc>
        <w:tc>
          <w:tcPr>
            <w:tcW w:w="4802" w:type="dxa"/>
            <w:tcBorders>
              <w:top w:val="single" w:sz="4" w:space="0" w:color="auto"/>
              <w:bottom w:val="nil"/>
            </w:tcBorders>
          </w:tcPr>
          <w:p w:rsidR="00B97BBC" w:rsidRPr="00236E48" w:rsidRDefault="008934EF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TTGTCTCCAACCTTCCGTAGT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METTL3 (human) 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8934EF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CCAGATCAGAGAGGTGGTGTAG</w:t>
            </w:r>
            <w:r w:rsidR="00470025" w:rsidRPr="00236E4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METTL14 (human) 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F716A1" w:rsidP="004D4AB6">
            <w:pPr>
              <w:tabs>
                <w:tab w:val="left" w:pos="773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8934EF" w:rsidRPr="00236E48">
              <w:rPr>
                <w:rFonts w:ascii="Times New Roman" w:hAnsi="Times New Roman" w:cs="Times New Roman"/>
                <w:sz w:val="21"/>
                <w:szCs w:val="21"/>
              </w:rPr>
              <w:t>GAACACAGAGCTTAAATCCCCA</w:t>
            </w:r>
            <w:r w:rsidR="00470025" w:rsidRPr="00236E4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METTL14 (human) 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F716A1" w:rsidP="004D4AB6">
            <w:pPr>
              <w:tabs>
                <w:tab w:val="left" w:pos="1288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8934EF" w:rsidRPr="00236E48">
              <w:rPr>
                <w:rFonts w:ascii="Times New Roman" w:hAnsi="Times New Roman" w:cs="Times New Roman"/>
                <w:sz w:val="21"/>
                <w:szCs w:val="21"/>
              </w:rPr>
              <w:t>TGTCAGCTAAACCTACATCCCTG</w:t>
            </w:r>
            <w:r w:rsidR="00470025" w:rsidRPr="00236E4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560679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KBH5</w:t>
            </w:r>
            <w:r w:rsidR="00B97BBC" w:rsidRPr="00236E48">
              <w:rPr>
                <w:rFonts w:ascii="Times New Roman" w:hAnsi="Times New Roman" w:cs="Times New Roman"/>
                <w:sz w:val="21"/>
                <w:szCs w:val="21"/>
              </w:rPr>
              <w:t xml:space="preserve"> (human) 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F716A1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560679" w:rsidRPr="00560679">
              <w:rPr>
                <w:rFonts w:ascii="Times New Roman" w:hAnsi="Times New Roman" w:cs="Times New Roman"/>
                <w:sz w:val="21"/>
                <w:szCs w:val="21"/>
              </w:rPr>
              <w:t>CGGCGAAGGCTACACTTACG</w:t>
            </w:r>
            <w:r w:rsidR="00470025" w:rsidRPr="00236E4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560679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LKBH5</w:t>
            </w:r>
            <w:r w:rsidR="00B97BBC" w:rsidRPr="00236E4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B97BBC" w:rsidRPr="00236E48">
              <w:rPr>
                <w:rFonts w:ascii="Times New Roman" w:hAnsi="Times New Roman" w:cs="Times New Roman"/>
                <w:sz w:val="21"/>
                <w:szCs w:val="21"/>
              </w:rPr>
              <w:t>(human) 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560679" w:rsidRPr="00560679">
              <w:rPr>
                <w:rFonts w:ascii="Times New Roman" w:hAnsi="Times New Roman" w:cs="Times New Roman"/>
                <w:sz w:val="21"/>
                <w:szCs w:val="21"/>
              </w:rPr>
              <w:t>CCACCAGCTTTTGGATCACCA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FTO (human) 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8934EF" w:rsidRPr="00236E48">
              <w:rPr>
                <w:rFonts w:ascii="Times New Roman" w:hAnsi="Times New Roman" w:cs="Times New Roman"/>
                <w:sz w:val="21"/>
                <w:szCs w:val="21"/>
              </w:rPr>
              <w:t>ACTTGGCTCCCTTATCTGACC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FTO (human) 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8934EF" w:rsidRPr="00236E48">
              <w:rPr>
                <w:rFonts w:ascii="Times New Roman" w:hAnsi="Times New Roman" w:cs="Times New Roman"/>
                <w:sz w:val="21"/>
                <w:szCs w:val="21"/>
              </w:rPr>
              <w:t>TGTGCAGTGTGAGAAAGGCTT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CDH3 (human) 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</w:t>
            </w:r>
            <w:r w:rsidR="00F716A1"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TCATCGTGACCGACCAGAAT</w:t>
            </w: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CDH3 (human) 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</w:t>
            </w:r>
            <w:r w:rsidR="00F716A1"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ACTCCCTCTAAGACACTCCC</w:t>
            </w: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SCN4B (human) 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</w:t>
            </w:r>
            <w:r w:rsidR="00F716A1"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TCTTCCTGCTCCCCGTAAC</w:t>
            </w: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SCN4B (human) 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</w:t>
            </w:r>
            <w:r w:rsidR="00F716A1"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ATGCGTCACTGCTGTTGTAG</w:t>
            </w: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PLAC8(human) 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</w:t>
            </w:r>
            <w:r w:rsidR="00F716A1"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GTGTGACTGTTTCAGCGACTG</w:t>
            </w: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PLAC8 (human) 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</w:t>
            </w:r>
            <w:r w:rsidR="00F716A1"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TGCAACTTGACACCCAAGG</w:t>
            </w: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ZC3H13(human) 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8934EF" w:rsidRPr="00236E48">
              <w:rPr>
                <w:rFonts w:ascii="Times New Roman" w:hAnsi="Times New Roman" w:cs="Times New Roman"/>
                <w:sz w:val="21"/>
                <w:szCs w:val="21"/>
              </w:rPr>
              <w:t>GTGCCGTAACTGGCTGAAGA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ZC3H13 (human) 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8934EF" w:rsidRPr="00236E48">
              <w:rPr>
                <w:rFonts w:ascii="Times New Roman" w:hAnsi="Times New Roman" w:cs="Times New Roman"/>
                <w:sz w:val="21"/>
                <w:szCs w:val="21"/>
              </w:rPr>
              <w:t>CCTTTACCACGAGGTGAAGGG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YTHDC1 (human) 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8934EF" w:rsidRPr="00236E48">
              <w:rPr>
                <w:rFonts w:ascii="Times New Roman" w:hAnsi="Times New Roman" w:cs="Times New Roman"/>
                <w:sz w:val="21"/>
                <w:szCs w:val="21"/>
              </w:rPr>
              <w:t>AACTGGTTTCTAAGCCACTGAGC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YTHDC1 (human) 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 w:rsidR="008934EF" w:rsidRPr="00236E48">
              <w:rPr>
                <w:rFonts w:ascii="Times New Roman" w:hAnsi="Times New Roman" w:cs="Times New Roman"/>
                <w:sz w:val="21"/>
                <w:szCs w:val="21"/>
              </w:rPr>
              <w:t>GGAGGCACTACTTGATAGACGA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IGF1 (human) 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GCTCTTCAGTTCGTGTGTGGA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IGF1 (human) 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70025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GCCTCCTTAGATCACAGCTCC-3’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DDT (human) 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970CF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GGAGCTGGACACGAATTTGC-3‘</w:t>
            </w:r>
          </w:p>
        </w:tc>
      </w:tr>
      <w:tr w:rsidR="00B97BBC" w:rsidRPr="00236E48" w:rsidTr="00F92C02">
        <w:tc>
          <w:tcPr>
            <w:tcW w:w="3828" w:type="dxa"/>
            <w:tcBorders>
              <w:top w:val="nil"/>
              <w:bottom w:val="nil"/>
            </w:tcBorders>
          </w:tcPr>
          <w:p w:rsidR="00B97BBC" w:rsidRPr="00236E48" w:rsidRDefault="00B97BBC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DDT (human) 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B97BBC" w:rsidRPr="00236E48" w:rsidRDefault="004970CF" w:rsidP="004D4AB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36E48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5’-ACTACGCCGATGGAGGAGAT-3’</w:t>
            </w:r>
          </w:p>
        </w:tc>
      </w:tr>
      <w:tr w:rsidR="00A178FE" w:rsidRPr="00A178FE" w:rsidTr="00F92C02">
        <w:trPr>
          <w:cantSplit/>
        </w:trPr>
        <w:tc>
          <w:tcPr>
            <w:tcW w:w="3828" w:type="dxa"/>
            <w:tcBorders>
              <w:top w:val="nil"/>
              <w:bottom w:val="nil"/>
            </w:tcBorders>
          </w:tcPr>
          <w:p w:rsidR="00A178FE" w:rsidRPr="00A178FE" w:rsidRDefault="00A178FE" w:rsidP="00A178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78FE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A178FE">
              <w:rPr>
                <w:rFonts w:ascii="Times New Roman" w:hAnsi="Times New Roman" w:cs="Times New Roman"/>
                <w:sz w:val="21"/>
                <w:szCs w:val="21"/>
              </w:rPr>
              <w:t>CTI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A178FE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A178FE" w:rsidRPr="00A178FE" w:rsidRDefault="00A178FE" w:rsidP="00A178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78FE">
              <w:rPr>
                <w:rFonts w:ascii="Times New Roman" w:hAnsi="Times New Roman" w:cs="Times New Roman"/>
                <w:sz w:val="21"/>
                <w:szCs w:val="21"/>
              </w:rPr>
              <w:t>5’-GGGAAATCGTGCGTGACATTAAG-3’ </w:t>
            </w:r>
          </w:p>
        </w:tc>
      </w:tr>
      <w:tr w:rsidR="00A178FE" w:rsidRPr="00A178FE" w:rsidTr="00F92C02">
        <w:trPr>
          <w:cantSplit/>
        </w:trPr>
        <w:tc>
          <w:tcPr>
            <w:tcW w:w="3828" w:type="dxa"/>
            <w:tcBorders>
              <w:top w:val="nil"/>
              <w:bottom w:val="nil"/>
            </w:tcBorders>
          </w:tcPr>
          <w:p w:rsidR="00A178FE" w:rsidRPr="00A178FE" w:rsidRDefault="00A178FE" w:rsidP="00A178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78FE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A178FE">
              <w:rPr>
                <w:rFonts w:ascii="Times New Roman" w:hAnsi="Times New Roman" w:cs="Times New Roman"/>
                <w:sz w:val="21"/>
                <w:szCs w:val="21"/>
              </w:rPr>
              <w:t>CTI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A178FE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A178FE" w:rsidRPr="00A178FE" w:rsidRDefault="00A178FE" w:rsidP="00A178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A178FE">
              <w:rPr>
                <w:rFonts w:ascii="Times New Roman" w:hAnsi="Times New Roman" w:cs="Times New Roman"/>
                <w:sz w:val="21"/>
                <w:szCs w:val="21"/>
              </w:rPr>
              <w:t>5’-TGTGTTGGCGTACAGGTCTTTG -3’</w:t>
            </w:r>
          </w:p>
        </w:tc>
      </w:tr>
      <w:tr w:rsidR="00F92C02" w:rsidRPr="00A178FE" w:rsidTr="00F92C02">
        <w:trPr>
          <w:cantSplit/>
        </w:trPr>
        <w:tc>
          <w:tcPr>
            <w:tcW w:w="3828" w:type="dxa"/>
            <w:tcBorders>
              <w:top w:val="nil"/>
              <w:bottom w:val="nil"/>
            </w:tcBorders>
          </w:tcPr>
          <w:p w:rsidR="00F92C02" w:rsidRPr="00A178FE" w:rsidRDefault="00F92C02" w:rsidP="00F92C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NN3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A178FE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F92C02" w:rsidRPr="00F92C02" w:rsidRDefault="00F92C02" w:rsidP="00F92C02">
            <w:pP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F92C0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5</w:t>
            </w:r>
            <w:r w:rsidRPr="00F92C0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’-GAAGAAGGTCAACGAGTCCTCA</w:t>
            </w:r>
            <w:r w:rsidRPr="00F92C0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-</w:t>
            </w:r>
            <w:r w:rsidRPr="00F92C0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3’</w:t>
            </w:r>
          </w:p>
        </w:tc>
      </w:tr>
      <w:tr w:rsidR="00F92C02" w:rsidRPr="00A178FE" w:rsidTr="00F92C02">
        <w:trPr>
          <w:cantSplit/>
        </w:trPr>
        <w:tc>
          <w:tcPr>
            <w:tcW w:w="3828" w:type="dxa"/>
            <w:tcBorders>
              <w:top w:val="nil"/>
              <w:bottom w:val="nil"/>
            </w:tcBorders>
          </w:tcPr>
          <w:p w:rsidR="00F92C02" w:rsidRPr="00A178FE" w:rsidRDefault="00F92C02" w:rsidP="00F92C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NN3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A178FE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F92C02" w:rsidRPr="00A178FE" w:rsidRDefault="00F92C02" w:rsidP="00F92C0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92C02">
              <w:rPr>
                <w:rFonts w:ascii="Times New Roman" w:hAnsi="Times New Roman" w:cs="Times New Roman" w:hint="eastAsia"/>
                <w:color w:val="000000"/>
                <w:sz w:val="21"/>
                <w:szCs w:val="21"/>
                <w:shd w:val="clear" w:color="auto" w:fill="FFFFFF"/>
              </w:rPr>
              <w:t>5</w:t>
            </w:r>
            <w:r w:rsidRPr="00F92C02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’-AGTCTGAACCTGGGTCATGTT-3’</w:t>
            </w:r>
          </w:p>
        </w:tc>
      </w:tr>
      <w:tr w:rsidR="00A3220C" w:rsidRPr="00A178FE" w:rsidTr="00F92C02">
        <w:trPr>
          <w:cantSplit/>
        </w:trPr>
        <w:tc>
          <w:tcPr>
            <w:tcW w:w="3828" w:type="dxa"/>
            <w:tcBorders>
              <w:top w:val="nil"/>
              <w:bottom w:val="nil"/>
            </w:tcBorders>
          </w:tcPr>
          <w:p w:rsidR="00A3220C" w:rsidRPr="00A178FE" w:rsidRDefault="00A3220C" w:rsidP="00A3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GR2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A178FE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4802" w:type="dxa"/>
            <w:tcBorders>
              <w:top w:val="nil"/>
              <w:bottom w:val="nil"/>
            </w:tcBorders>
          </w:tcPr>
          <w:p w:rsidR="00A3220C" w:rsidRPr="00ED1723" w:rsidRDefault="00A3220C" w:rsidP="00A3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-</w:t>
            </w:r>
            <w:r w:rsidR="00ED1723" w:rsidRPr="00ED1723">
              <w:rPr>
                <w:rFonts w:ascii="Times New Roman" w:hAnsi="Times New Roman" w:cs="Times New Roman"/>
                <w:sz w:val="21"/>
                <w:szCs w:val="21"/>
              </w:rPr>
              <w:t>TCAACATTGACATGACTGGAGAG</w:t>
            </w:r>
            <w:r w:rsidR="00ED1723" w:rsidRPr="00ED1723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ED1723" w:rsidRPr="00ED1723"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</w:tc>
      </w:tr>
      <w:tr w:rsidR="00A3220C" w:rsidRPr="00A178FE" w:rsidTr="00F92C02">
        <w:trPr>
          <w:cantSplit/>
        </w:trPr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:rsidR="00A3220C" w:rsidRPr="00A178FE" w:rsidRDefault="00A3220C" w:rsidP="00A3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GR2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A178FE"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36E48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4802" w:type="dxa"/>
            <w:tcBorders>
              <w:top w:val="nil"/>
              <w:bottom w:val="single" w:sz="4" w:space="0" w:color="auto"/>
            </w:tcBorders>
          </w:tcPr>
          <w:p w:rsidR="00A3220C" w:rsidRPr="00ED1723" w:rsidRDefault="00A3220C" w:rsidP="00A3220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’-</w:t>
            </w:r>
            <w:r w:rsidR="00ED1723" w:rsidRPr="00ED1723">
              <w:rPr>
                <w:rFonts w:ascii="Times New Roman" w:hAnsi="Times New Roman" w:cs="Times New Roman"/>
                <w:sz w:val="21"/>
                <w:szCs w:val="21"/>
              </w:rPr>
              <w:t>AGTGAAGGTCTGGTTTCTAGGT</w:t>
            </w:r>
            <w:r w:rsidR="00ED1723" w:rsidRPr="00ED1723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  <w:r w:rsidR="00ED1723" w:rsidRPr="00ED1723">
              <w:rPr>
                <w:rFonts w:ascii="Times New Roman" w:hAnsi="Times New Roman" w:cs="Times New Roman"/>
                <w:sz w:val="21"/>
                <w:szCs w:val="21"/>
              </w:rPr>
              <w:t>3’</w:t>
            </w:r>
          </w:p>
        </w:tc>
      </w:tr>
    </w:tbl>
    <w:p w:rsidR="00FB1399" w:rsidRPr="00A178FE" w:rsidRDefault="00FB1399">
      <w:pPr>
        <w:rPr>
          <w:rFonts w:ascii="Times New Roman" w:hAnsi="Times New Roman" w:cs="Times New Roman"/>
          <w:sz w:val="21"/>
          <w:szCs w:val="21"/>
        </w:rPr>
      </w:pPr>
    </w:p>
    <w:sectPr w:rsidR="00FB1399" w:rsidRPr="00A178FE" w:rsidSect="001C150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399"/>
    <w:rsid w:val="0000664A"/>
    <w:rsid w:val="0005085A"/>
    <w:rsid w:val="00057994"/>
    <w:rsid w:val="000706F3"/>
    <w:rsid w:val="000A18F9"/>
    <w:rsid w:val="000B2432"/>
    <w:rsid w:val="000B2F3D"/>
    <w:rsid w:val="000D1CA2"/>
    <w:rsid w:val="000E2312"/>
    <w:rsid w:val="001040F5"/>
    <w:rsid w:val="00117EFC"/>
    <w:rsid w:val="00145AC6"/>
    <w:rsid w:val="0017185C"/>
    <w:rsid w:val="00193F2E"/>
    <w:rsid w:val="001A2A36"/>
    <w:rsid w:val="001A6459"/>
    <w:rsid w:val="001C150D"/>
    <w:rsid w:val="001D3E4A"/>
    <w:rsid w:val="001D497D"/>
    <w:rsid w:val="001E3392"/>
    <w:rsid w:val="001E4566"/>
    <w:rsid w:val="001F44A4"/>
    <w:rsid w:val="00207CE0"/>
    <w:rsid w:val="002165F7"/>
    <w:rsid w:val="002232B6"/>
    <w:rsid w:val="00227327"/>
    <w:rsid w:val="00234E78"/>
    <w:rsid w:val="00236E48"/>
    <w:rsid w:val="00237030"/>
    <w:rsid w:val="00264CA3"/>
    <w:rsid w:val="00293000"/>
    <w:rsid w:val="002A15FA"/>
    <w:rsid w:val="002D269E"/>
    <w:rsid w:val="002E4235"/>
    <w:rsid w:val="003053C5"/>
    <w:rsid w:val="00317AF5"/>
    <w:rsid w:val="00327D9A"/>
    <w:rsid w:val="0036356C"/>
    <w:rsid w:val="003C2C92"/>
    <w:rsid w:val="003D3654"/>
    <w:rsid w:val="003E39E9"/>
    <w:rsid w:val="003F3327"/>
    <w:rsid w:val="003F63FC"/>
    <w:rsid w:val="0040013C"/>
    <w:rsid w:val="0040081A"/>
    <w:rsid w:val="00444B09"/>
    <w:rsid w:val="00462707"/>
    <w:rsid w:val="00470025"/>
    <w:rsid w:val="004725B2"/>
    <w:rsid w:val="004970CF"/>
    <w:rsid w:val="004A359E"/>
    <w:rsid w:val="004C335B"/>
    <w:rsid w:val="004D4AB6"/>
    <w:rsid w:val="004E57BD"/>
    <w:rsid w:val="004E5A20"/>
    <w:rsid w:val="004F0944"/>
    <w:rsid w:val="00503B35"/>
    <w:rsid w:val="00542F0F"/>
    <w:rsid w:val="00546191"/>
    <w:rsid w:val="0055277A"/>
    <w:rsid w:val="00560679"/>
    <w:rsid w:val="00561DC7"/>
    <w:rsid w:val="00592B3D"/>
    <w:rsid w:val="005D6190"/>
    <w:rsid w:val="005E64BE"/>
    <w:rsid w:val="005E6BB0"/>
    <w:rsid w:val="00600C54"/>
    <w:rsid w:val="006034BB"/>
    <w:rsid w:val="00611E93"/>
    <w:rsid w:val="00626225"/>
    <w:rsid w:val="006269A6"/>
    <w:rsid w:val="006444C8"/>
    <w:rsid w:val="006767AE"/>
    <w:rsid w:val="00676B49"/>
    <w:rsid w:val="0068042B"/>
    <w:rsid w:val="006E0765"/>
    <w:rsid w:val="006E1C70"/>
    <w:rsid w:val="006E3FDF"/>
    <w:rsid w:val="0070560C"/>
    <w:rsid w:val="00717835"/>
    <w:rsid w:val="007277AB"/>
    <w:rsid w:val="00737724"/>
    <w:rsid w:val="00740E6A"/>
    <w:rsid w:val="007637D5"/>
    <w:rsid w:val="007721CB"/>
    <w:rsid w:val="007A1DCB"/>
    <w:rsid w:val="007A21BC"/>
    <w:rsid w:val="007A6391"/>
    <w:rsid w:val="007C76A4"/>
    <w:rsid w:val="007D27C2"/>
    <w:rsid w:val="007E05D2"/>
    <w:rsid w:val="007E5158"/>
    <w:rsid w:val="00800717"/>
    <w:rsid w:val="008018B8"/>
    <w:rsid w:val="00863079"/>
    <w:rsid w:val="008665FB"/>
    <w:rsid w:val="00887866"/>
    <w:rsid w:val="008933F1"/>
    <w:rsid w:val="008934EF"/>
    <w:rsid w:val="00893631"/>
    <w:rsid w:val="008947AD"/>
    <w:rsid w:val="00896C28"/>
    <w:rsid w:val="008E00C2"/>
    <w:rsid w:val="008E4C8E"/>
    <w:rsid w:val="008F12B2"/>
    <w:rsid w:val="009032A4"/>
    <w:rsid w:val="009053C4"/>
    <w:rsid w:val="00926116"/>
    <w:rsid w:val="00926640"/>
    <w:rsid w:val="00933BA8"/>
    <w:rsid w:val="009349D5"/>
    <w:rsid w:val="0095406D"/>
    <w:rsid w:val="0096345B"/>
    <w:rsid w:val="009775E3"/>
    <w:rsid w:val="0098136E"/>
    <w:rsid w:val="0098399A"/>
    <w:rsid w:val="00991A00"/>
    <w:rsid w:val="0099599C"/>
    <w:rsid w:val="009B564A"/>
    <w:rsid w:val="009C0B73"/>
    <w:rsid w:val="009D11F0"/>
    <w:rsid w:val="009E4C58"/>
    <w:rsid w:val="009F31C8"/>
    <w:rsid w:val="00A03843"/>
    <w:rsid w:val="00A040D6"/>
    <w:rsid w:val="00A178FE"/>
    <w:rsid w:val="00A224BD"/>
    <w:rsid w:val="00A300C2"/>
    <w:rsid w:val="00A31FB3"/>
    <w:rsid w:val="00A3220C"/>
    <w:rsid w:val="00A43700"/>
    <w:rsid w:val="00A4457A"/>
    <w:rsid w:val="00A53416"/>
    <w:rsid w:val="00A65C51"/>
    <w:rsid w:val="00A72975"/>
    <w:rsid w:val="00AB41BB"/>
    <w:rsid w:val="00AF0D59"/>
    <w:rsid w:val="00B01F5C"/>
    <w:rsid w:val="00B23296"/>
    <w:rsid w:val="00B24F5E"/>
    <w:rsid w:val="00B301B7"/>
    <w:rsid w:val="00B3493F"/>
    <w:rsid w:val="00B47F5B"/>
    <w:rsid w:val="00B92463"/>
    <w:rsid w:val="00B959EE"/>
    <w:rsid w:val="00B97BBC"/>
    <w:rsid w:val="00BC16B4"/>
    <w:rsid w:val="00C23287"/>
    <w:rsid w:val="00C3169A"/>
    <w:rsid w:val="00C352BA"/>
    <w:rsid w:val="00C41089"/>
    <w:rsid w:val="00C55448"/>
    <w:rsid w:val="00C951B1"/>
    <w:rsid w:val="00CA57BA"/>
    <w:rsid w:val="00CB7A44"/>
    <w:rsid w:val="00CC53C0"/>
    <w:rsid w:val="00D07817"/>
    <w:rsid w:val="00D26AB2"/>
    <w:rsid w:val="00D37AF6"/>
    <w:rsid w:val="00D85C83"/>
    <w:rsid w:val="00DB23E4"/>
    <w:rsid w:val="00DB3BC8"/>
    <w:rsid w:val="00DE3C80"/>
    <w:rsid w:val="00E0428D"/>
    <w:rsid w:val="00E06203"/>
    <w:rsid w:val="00E14A47"/>
    <w:rsid w:val="00E15E49"/>
    <w:rsid w:val="00E21A8F"/>
    <w:rsid w:val="00E25491"/>
    <w:rsid w:val="00E2755C"/>
    <w:rsid w:val="00E40034"/>
    <w:rsid w:val="00E574BF"/>
    <w:rsid w:val="00E64E53"/>
    <w:rsid w:val="00E67E73"/>
    <w:rsid w:val="00E9596B"/>
    <w:rsid w:val="00E97AFA"/>
    <w:rsid w:val="00EC1C22"/>
    <w:rsid w:val="00ED1723"/>
    <w:rsid w:val="00ED55A4"/>
    <w:rsid w:val="00F03BFD"/>
    <w:rsid w:val="00F334E6"/>
    <w:rsid w:val="00F559E9"/>
    <w:rsid w:val="00F716A1"/>
    <w:rsid w:val="00F87E6F"/>
    <w:rsid w:val="00F92C02"/>
    <w:rsid w:val="00F97500"/>
    <w:rsid w:val="00FA1A11"/>
    <w:rsid w:val="00FB1399"/>
    <w:rsid w:val="00FB6B43"/>
    <w:rsid w:val="00FE1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F0A6EB"/>
  <w15:chartTrackingRefBased/>
  <w15:docId w15:val="{F8B0C453-5736-9148-A522-AF1F6440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70C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7B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F92C0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92C02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i, Junyu</dc:creator>
  <cp:keywords/>
  <dc:description/>
  <cp:lastModifiedBy>Zhai, Junyu</cp:lastModifiedBy>
  <cp:revision>25</cp:revision>
  <dcterms:created xsi:type="dcterms:W3CDTF">2020-01-21T22:05:00Z</dcterms:created>
  <dcterms:modified xsi:type="dcterms:W3CDTF">2020-02-23T21:05:00Z</dcterms:modified>
</cp:coreProperties>
</file>